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CE4E4" w14:textId="7079CC4C" w:rsidR="004F3575" w:rsidRDefault="004F3575" w:rsidP="004F357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CF7FEE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Effect of Dexamethasone in Logistic Regression Models, with Covariate Adjustment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sults of extension of models in table 4 for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A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513CAD">
        <w:rPr>
          <w:rFonts w:ascii="Times New Roman" w:eastAsia="Times New Roman" w:hAnsi="Times New Roman" w:cs="Times New Roman"/>
          <w:i/>
          <w:iCs/>
          <w:sz w:val="24"/>
          <w:szCs w:val="24"/>
        </w:rPr>
        <w:t>non-remdesivi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tched group and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B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513CA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emdesivir </w:t>
      </w:r>
      <w:r>
        <w:rPr>
          <w:rFonts w:ascii="Times New Roman" w:eastAsia="Times New Roman" w:hAnsi="Times New Roman" w:cs="Times New Roman"/>
          <w:sz w:val="24"/>
          <w:szCs w:val="24"/>
        </w:rPr>
        <w:t>matched group to include quadratic terms for the four log-base-2 transformed laboratory value covariates (creatinine, AST, WBC, and platelet count).</w:t>
      </w:r>
    </w:p>
    <w:tbl>
      <w:tblPr>
        <w:tblW w:w="9225" w:type="dxa"/>
        <w:tblLayout w:type="fixed"/>
        <w:tblLook w:val="0600" w:firstRow="0" w:lastRow="0" w:firstColumn="0" w:lastColumn="0" w:noHBand="1" w:noVBand="1"/>
      </w:tblPr>
      <w:tblGrid>
        <w:gridCol w:w="3150"/>
        <w:gridCol w:w="735"/>
        <w:gridCol w:w="1305"/>
        <w:gridCol w:w="900"/>
        <w:gridCol w:w="810"/>
        <w:gridCol w:w="1320"/>
        <w:gridCol w:w="1005"/>
      </w:tblGrid>
      <w:tr w:rsidR="003069E7" w:rsidRPr="003069E7" w14:paraId="6DADEEDB" w14:textId="77777777" w:rsidTr="00665881">
        <w:trPr>
          <w:trHeight w:val="300"/>
        </w:trPr>
        <w:tc>
          <w:tcPr>
            <w:tcW w:w="9225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E740CE" w14:textId="30080518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) Non-Remdesivir Group</w:t>
            </w:r>
          </w:p>
        </w:tc>
      </w:tr>
      <w:tr w:rsidR="003069E7" w:rsidRPr="003069E7" w14:paraId="08DF187F" w14:textId="77777777" w:rsidTr="003069E7">
        <w:trPr>
          <w:trHeight w:val="300"/>
        </w:trPr>
        <w:tc>
          <w:tcPr>
            <w:tcW w:w="31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835A5B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Characteristic</w:t>
            </w:r>
          </w:p>
        </w:tc>
        <w:tc>
          <w:tcPr>
            <w:tcW w:w="294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82E350A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Death/Hospice</w:t>
            </w:r>
          </w:p>
        </w:tc>
        <w:tc>
          <w:tcPr>
            <w:tcW w:w="3135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B5B49F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evere or Death/Hospice</w:t>
            </w:r>
          </w:p>
        </w:tc>
      </w:tr>
      <w:tr w:rsidR="003069E7" w:rsidRPr="003069E7" w14:paraId="75C80878" w14:textId="77777777" w:rsidTr="003069E7">
        <w:trPr>
          <w:trHeight w:val="360"/>
        </w:trPr>
        <w:tc>
          <w:tcPr>
            <w:tcW w:w="31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B86B7" w14:textId="77777777" w:rsidR="003069E7" w:rsidRPr="003069E7" w:rsidRDefault="003069E7" w:rsidP="003069E7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2C1EBB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OR</w:t>
            </w: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A3B657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95% CI</w:t>
            </w: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96E93D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87ECDDB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OR</w:t>
            </w: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AC3EC5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95% CI</w:t>
            </w: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F10134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p-value</w:t>
            </w:r>
          </w:p>
        </w:tc>
      </w:tr>
      <w:tr w:rsidR="003069E7" w:rsidRPr="003069E7" w14:paraId="2F6B31DC" w14:textId="77777777" w:rsidTr="003069E7">
        <w:trPr>
          <w:trHeight w:val="300"/>
        </w:trPr>
        <w:tc>
          <w:tcPr>
            <w:tcW w:w="9225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F9E8F8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ggregate PS Matched Cohort</w:t>
            </w:r>
          </w:p>
        </w:tc>
      </w:tr>
      <w:tr w:rsidR="003069E7" w:rsidRPr="003069E7" w14:paraId="0168ABF7" w14:textId="77777777" w:rsidTr="003069E7">
        <w:trPr>
          <w:trHeight w:val="300"/>
        </w:trPr>
        <w:tc>
          <w:tcPr>
            <w:tcW w:w="31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648E80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BBAC94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D868B4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9, 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35B168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E3D1D3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F56CD6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6, 0.9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5D17D9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13</w:t>
            </w:r>
          </w:p>
        </w:tc>
      </w:tr>
      <w:tr w:rsidR="003069E7" w:rsidRPr="003069E7" w14:paraId="51209EEE" w14:textId="77777777" w:rsidTr="003069E7">
        <w:trPr>
          <w:trHeight w:val="300"/>
        </w:trPr>
        <w:tc>
          <w:tcPr>
            <w:tcW w:w="9225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99C4D3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1st Quartile PS</w:t>
            </w:r>
          </w:p>
        </w:tc>
      </w:tr>
      <w:tr w:rsidR="003069E7" w:rsidRPr="003069E7" w14:paraId="04B1A609" w14:textId="77777777" w:rsidTr="003069E7">
        <w:trPr>
          <w:trHeight w:val="300"/>
        </w:trPr>
        <w:tc>
          <w:tcPr>
            <w:tcW w:w="31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7DF25A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C75FC7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B24383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1, 1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D4D9D8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B62AD4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95EE6B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4, 1.3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E84BD2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</w:t>
            </w:r>
          </w:p>
        </w:tc>
      </w:tr>
      <w:tr w:rsidR="003069E7" w:rsidRPr="003069E7" w14:paraId="38C14448" w14:textId="77777777" w:rsidTr="003069E7">
        <w:trPr>
          <w:trHeight w:val="300"/>
        </w:trPr>
        <w:tc>
          <w:tcPr>
            <w:tcW w:w="9225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3B6C94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2nd Quartile PS</w:t>
            </w:r>
          </w:p>
        </w:tc>
      </w:tr>
      <w:tr w:rsidR="003069E7" w:rsidRPr="003069E7" w14:paraId="5868FC74" w14:textId="77777777" w:rsidTr="003069E7">
        <w:trPr>
          <w:trHeight w:val="300"/>
        </w:trPr>
        <w:tc>
          <w:tcPr>
            <w:tcW w:w="31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6541D0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9AC996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9347775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4, 1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D76FA3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E29988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28BDAA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1, 1.1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00F2A1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</w:t>
            </w:r>
          </w:p>
        </w:tc>
      </w:tr>
      <w:tr w:rsidR="003069E7" w:rsidRPr="003069E7" w14:paraId="6401E77D" w14:textId="77777777" w:rsidTr="003069E7">
        <w:trPr>
          <w:trHeight w:val="300"/>
        </w:trPr>
        <w:tc>
          <w:tcPr>
            <w:tcW w:w="9225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A9D29E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3rd Quartile PS</w:t>
            </w:r>
          </w:p>
        </w:tc>
      </w:tr>
      <w:tr w:rsidR="003069E7" w:rsidRPr="003069E7" w14:paraId="475A250F" w14:textId="77777777" w:rsidTr="003069E7">
        <w:trPr>
          <w:trHeight w:val="300"/>
        </w:trPr>
        <w:tc>
          <w:tcPr>
            <w:tcW w:w="31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1A9C6C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EFB84B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7E0603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7, 1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B9892B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BCFF58F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0C5EF7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84, 1.7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A418DA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</w:t>
            </w:r>
          </w:p>
        </w:tc>
      </w:tr>
      <w:tr w:rsidR="003069E7" w:rsidRPr="003069E7" w14:paraId="5970C0ED" w14:textId="77777777" w:rsidTr="003069E7">
        <w:trPr>
          <w:trHeight w:val="300"/>
        </w:trPr>
        <w:tc>
          <w:tcPr>
            <w:tcW w:w="9225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84C7D53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4th Quartile PS</w:t>
            </w:r>
          </w:p>
        </w:tc>
      </w:tr>
      <w:tr w:rsidR="003069E7" w:rsidRPr="003069E7" w14:paraId="665156A7" w14:textId="77777777" w:rsidTr="003069E7">
        <w:trPr>
          <w:trHeight w:val="300"/>
        </w:trPr>
        <w:tc>
          <w:tcPr>
            <w:tcW w:w="31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A633E4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218BF7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037046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0, 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F71CB2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14CED4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4F5FB9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1, 0.7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182BB4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lt;0.001</w:t>
            </w:r>
          </w:p>
        </w:tc>
      </w:tr>
      <w:tr w:rsidR="003069E7" w:rsidRPr="003069E7" w14:paraId="36964EA3" w14:textId="77777777" w:rsidTr="003069E7">
        <w:trPr>
          <w:trHeight w:val="390"/>
        </w:trPr>
        <w:tc>
          <w:tcPr>
            <w:tcW w:w="9225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D077F1" w14:textId="4A4F4FF9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"/>
                <w14:ligatures w14:val="none"/>
              </w:rPr>
              <w:t>B) Remdesivir Group</w:t>
            </w:r>
          </w:p>
        </w:tc>
      </w:tr>
      <w:tr w:rsidR="003069E7" w:rsidRPr="003069E7" w14:paraId="7CC27FF6" w14:textId="77777777" w:rsidTr="003069E7">
        <w:trPr>
          <w:trHeight w:val="299"/>
        </w:trPr>
        <w:tc>
          <w:tcPr>
            <w:tcW w:w="315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1BEA38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Characteristic</w:t>
            </w:r>
          </w:p>
        </w:tc>
        <w:tc>
          <w:tcPr>
            <w:tcW w:w="294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F548E1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Death/Hospice</w:t>
            </w:r>
          </w:p>
        </w:tc>
        <w:tc>
          <w:tcPr>
            <w:tcW w:w="3135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F98DD2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evere or Death/Hospice</w:t>
            </w:r>
          </w:p>
        </w:tc>
      </w:tr>
      <w:tr w:rsidR="003069E7" w:rsidRPr="003069E7" w14:paraId="34441C75" w14:textId="77777777" w:rsidTr="003069E7">
        <w:trPr>
          <w:trHeight w:val="299"/>
        </w:trPr>
        <w:tc>
          <w:tcPr>
            <w:tcW w:w="3150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CB3F5EE" w14:textId="77777777" w:rsidR="003069E7" w:rsidRPr="003069E7" w:rsidRDefault="003069E7" w:rsidP="003069E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EE8527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OR</w:t>
            </w: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76ECE8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95% CI</w:t>
            </w: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6B3B8C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D85DB4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OR</w:t>
            </w: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8F6ED2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95% CI</w:t>
            </w: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9B637B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p-value</w:t>
            </w:r>
          </w:p>
        </w:tc>
      </w:tr>
      <w:tr w:rsidR="003069E7" w:rsidRPr="003069E7" w14:paraId="2C90C642" w14:textId="77777777" w:rsidTr="003069E7">
        <w:trPr>
          <w:trHeight w:val="299"/>
        </w:trPr>
        <w:tc>
          <w:tcPr>
            <w:tcW w:w="9225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40485E1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ggregate PS Matched Cohort</w:t>
            </w:r>
          </w:p>
        </w:tc>
      </w:tr>
      <w:tr w:rsidR="003069E7" w:rsidRPr="003069E7" w14:paraId="6E581012" w14:textId="77777777" w:rsidTr="003069E7">
        <w:trPr>
          <w:trHeight w:val="299"/>
        </w:trPr>
        <w:tc>
          <w:tcPr>
            <w:tcW w:w="31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128A53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515C67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52DBD9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9, 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C8D40D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7B9D63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51AE51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0, 1.0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99261D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11</w:t>
            </w:r>
          </w:p>
        </w:tc>
      </w:tr>
      <w:tr w:rsidR="003069E7" w:rsidRPr="003069E7" w14:paraId="5774D06D" w14:textId="77777777" w:rsidTr="003069E7">
        <w:trPr>
          <w:trHeight w:val="299"/>
        </w:trPr>
        <w:tc>
          <w:tcPr>
            <w:tcW w:w="9225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6D697E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1st Quartile PS</w:t>
            </w:r>
          </w:p>
        </w:tc>
      </w:tr>
      <w:tr w:rsidR="003069E7" w:rsidRPr="003069E7" w14:paraId="17439AD6" w14:textId="77777777" w:rsidTr="003069E7">
        <w:trPr>
          <w:trHeight w:val="299"/>
        </w:trPr>
        <w:tc>
          <w:tcPr>
            <w:tcW w:w="31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6CD4A4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2678C2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F39ADF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9, 1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89222C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F0BE90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CB6638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2, 1.4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1D25E5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</w:t>
            </w:r>
          </w:p>
        </w:tc>
      </w:tr>
      <w:tr w:rsidR="003069E7" w:rsidRPr="003069E7" w14:paraId="31AD58E8" w14:textId="77777777" w:rsidTr="003069E7">
        <w:trPr>
          <w:trHeight w:val="299"/>
        </w:trPr>
        <w:tc>
          <w:tcPr>
            <w:tcW w:w="9225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797B2A6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2nd Quartile PS</w:t>
            </w:r>
          </w:p>
        </w:tc>
      </w:tr>
      <w:tr w:rsidR="003069E7" w:rsidRPr="003069E7" w14:paraId="7E045204" w14:textId="77777777" w:rsidTr="003069E7">
        <w:trPr>
          <w:trHeight w:val="299"/>
        </w:trPr>
        <w:tc>
          <w:tcPr>
            <w:tcW w:w="31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388483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407354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9519E9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15, 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0FC28F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A7A34B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3048B1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7, 0.9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617CF9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036</w:t>
            </w:r>
          </w:p>
        </w:tc>
      </w:tr>
      <w:tr w:rsidR="003069E7" w:rsidRPr="003069E7" w14:paraId="43B53609" w14:textId="77777777" w:rsidTr="003069E7">
        <w:trPr>
          <w:trHeight w:val="299"/>
        </w:trPr>
        <w:tc>
          <w:tcPr>
            <w:tcW w:w="9225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CB6382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lastRenderedPageBreak/>
              <w:t>3rd Quartile PS</w:t>
            </w:r>
          </w:p>
        </w:tc>
      </w:tr>
      <w:tr w:rsidR="003069E7" w:rsidRPr="003069E7" w14:paraId="698C53D3" w14:textId="77777777" w:rsidTr="003069E7">
        <w:trPr>
          <w:trHeight w:val="299"/>
        </w:trPr>
        <w:tc>
          <w:tcPr>
            <w:tcW w:w="31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E6DFDF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27375E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7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83E453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5, 1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DAE917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2D0641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55A3F5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34, 1.1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7FDE9E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2</w:t>
            </w:r>
          </w:p>
        </w:tc>
      </w:tr>
      <w:tr w:rsidR="003069E7" w:rsidRPr="003069E7" w14:paraId="7B742075" w14:textId="77777777" w:rsidTr="003069E7">
        <w:trPr>
          <w:trHeight w:val="299"/>
        </w:trPr>
        <w:tc>
          <w:tcPr>
            <w:tcW w:w="9225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78AC3B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4th Quartile PS</w:t>
            </w:r>
          </w:p>
        </w:tc>
      </w:tr>
      <w:tr w:rsidR="003069E7" w:rsidRPr="003069E7" w14:paraId="04AB8E2D" w14:textId="77777777" w:rsidTr="003069E7">
        <w:trPr>
          <w:trHeight w:val="299"/>
        </w:trPr>
        <w:tc>
          <w:tcPr>
            <w:tcW w:w="31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0E1E38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examethason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AA0B9C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9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8C1B2A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47, 2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FAFCA5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&gt;0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BAE603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.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16D10A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67, 2.3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5E3F34" w14:textId="77777777" w:rsidR="003069E7" w:rsidRPr="003069E7" w:rsidRDefault="003069E7" w:rsidP="003069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0.5</w:t>
            </w:r>
          </w:p>
        </w:tc>
      </w:tr>
      <w:tr w:rsidR="003069E7" w:rsidRPr="003069E7" w14:paraId="1AE3C04C" w14:textId="77777777" w:rsidTr="003069E7">
        <w:trPr>
          <w:trHeight w:val="299"/>
        </w:trPr>
        <w:tc>
          <w:tcPr>
            <w:tcW w:w="9225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7A177C" w14:textId="77777777" w:rsidR="003069E7" w:rsidRPr="003069E7" w:rsidRDefault="003069E7" w:rsidP="003069E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3069E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>1</w:t>
            </w: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"/>
                <w14:ligatures w14:val="none"/>
              </w:rPr>
              <w:t xml:space="preserve"> </w:t>
            </w:r>
            <w:r w:rsidRPr="00306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OR = Odds Ratio, CI = Confidence Interval</w:t>
            </w:r>
          </w:p>
        </w:tc>
      </w:tr>
    </w:tbl>
    <w:p w14:paraId="115D6508" w14:textId="77777777" w:rsidR="00F96F19" w:rsidRDefault="00F96F19"/>
    <w:sectPr w:rsidR="00F96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F19"/>
    <w:rsid w:val="003069E7"/>
    <w:rsid w:val="004F3575"/>
    <w:rsid w:val="00513CAD"/>
    <w:rsid w:val="006E5C70"/>
    <w:rsid w:val="00AC7F86"/>
    <w:rsid w:val="00CF7FEE"/>
    <w:rsid w:val="00D00736"/>
    <w:rsid w:val="00F9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3A73F"/>
  <w15:chartTrackingRefBased/>
  <w15:docId w15:val="{BF6C405F-61B4-4CCD-BB01-966E6A530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5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69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3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Richard</dc:creator>
  <cp:keywords/>
  <dc:description/>
  <cp:lastModifiedBy>Richard Zhou</cp:lastModifiedBy>
  <cp:revision>3</cp:revision>
  <dcterms:created xsi:type="dcterms:W3CDTF">2023-10-09T02:16:00Z</dcterms:created>
  <dcterms:modified xsi:type="dcterms:W3CDTF">2023-10-31T16:06:00Z</dcterms:modified>
</cp:coreProperties>
</file>